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20"/>
        <w:gridCol w:w="2880"/>
        <w:gridCol w:w="1632"/>
        <w:gridCol w:w="876"/>
        <w:gridCol w:w="582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lecto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X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ila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ic Island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gic Island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gic Island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es-ES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gic Island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gic Island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gic Island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fr-FR"/>
              </w:rPr>
              <w:t xml:space="preserve">M. </w:t>
            </w:r>
            <w:r>
              <w:rPr>
                <w:sz w:val="20"/>
                <w:szCs w:val="20"/>
                <w:lang w:val="fr-FR"/>
              </w:rPr>
              <w:t>sp</w:t>
            </w:r>
            <w:r>
              <w:rPr>
                <w:i/>
                <w:sz w:val="20"/>
                <w:szCs w:val="20"/>
                <w:lang w:val="fr-FR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M.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M.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ikai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0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.C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. s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S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ila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H.;Z.F.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koo, Moloka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H.;Z.F.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koo, Moloka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H.;Z.F.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flabell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verrill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pat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u, Kaneohe Bay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.;Z.F.;R.H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ro Reef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.B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re Reef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.B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0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ro Reef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.B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l and Hermes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e Atoll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ianski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ianski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ianski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l and Hermes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l and Hermes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e Atoll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ila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kiki Aquarium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ila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kiki Aquarium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ila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kiki Aquarium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fr-FR"/>
              </w:rPr>
              <w:t>M. cf. turgesce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Pearl and Hermes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.T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fr-FR"/>
              </w:rPr>
              <w:t>M.cf. turgesce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Lisianski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.T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fr-FR"/>
              </w:rPr>
              <w:t>M. cf. turgesce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earl and Hermes, NWH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.T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  <w:t>JM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 w:eastAsia="zh-CN"/>
              </w:rPr>
            </w:pPr>
            <w:r>
              <w:rPr>
                <w:i/>
                <w:sz w:val="20"/>
                <w:szCs w:val="20"/>
                <w:lang w:val="fr-FR" w:eastAsia="zh-CN"/>
              </w:rPr>
              <w:t>M. cf. incrass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  <w:t>Kawai, Hawai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  <w:t>J.M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  <w:t>JM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fr-FR" w:eastAsia="zh-CN"/>
              </w:rPr>
            </w:pPr>
            <w:r>
              <w:rPr>
                <w:i/>
                <w:sz w:val="20"/>
                <w:szCs w:val="20"/>
                <w:lang w:val="fr-FR" w:eastAsia="zh-CN"/>
              </w:rPr>
              <w:t>M. cf. incrass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  <w:t>Kawai, Hawai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  <w:t>J.M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JM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eastAsia="zh-CN"/>
              </w:rPr>
              <w:t>M. cf. incrass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Kawai, Hawai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J.M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2.21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.31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1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14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Wingdings" w:hAnsi="Wingdings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Wingdings" w:hAnsi="Wingdings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16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pit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eohe Bay, Oahu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W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Wingdings" w:hAnsi="Wingdings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  <w:t>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Wingdings" w:hAnsi="Wingdings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Wingdings" w:hAnsi="Wingdings"/>
                <w:color w:val="000000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1:32:00Z</dcterms:created>
  <dc:creator>usgs</dc:creator>
  <dc:description/>
  <cp:keywords/>
  <dc:language>en-US</dc:language>
  <cp:lastModifiedBy>usgs</cp:lastModifiedBy>
  <dcterms:modified xsi:type="dcterms:W3CDTF">2011-07-12T20:45:00Z</dcterms:modified>
  <cp:revision>2</cp:revision>
  <dc:subject/>
  <dc:title>Table S1</dc:title>
</cp:coreProperties>
</file>